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B465" w14:textId="70143B8C" w:rsidR="00BE496E" w:rsidRPr="004F0895" w:rsidRDefault="00BE496E" w:rsidP="00BE496E">
      <w:pPr>
        <w:spacing w:line="48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Supplementary </w:t>
      </w:r>
      <w:r w:rsidRPr="004F0895">
        <w:rPr>
          <w:rFonts w:ascii="Tahoma" w:hAnsi="Tahoma" w:cs="Tahoma"/>
          <w:sz w:val="24"/>
          <w:szCs w:val="24"/>
        </w:rPr>
        <w:t xml:space="preserve">Table </w:t>
      </w:r>
      <w:r w:rsidR="000B2CE5">
        <w:rPr>
          <w:rFonts w:ascii="Tahoma" w:hAnsi="Tahoma" w:cs="Tahoma"/>
          <w:sz w:val="24"/>
          <w:szCs w:val="24"/>
        </w:rPr>
        <w:t>2</w:t>
      </w:r>
      <w:r w:rsidRPr="004F0895">
        <w:rPr>
          <w:rFonts w:ascii="Tahoma" w:hAnsi="Tahoma" w:cs="Tahoma"/>
          <w:sz w:val="24"/>
          <w:szCs w:val="24"/>
        </w:rPr>
        <w:t xml:space="preserve">: Blueberry virus L genome sequencing isolates. *Illumina sequencing coverage. </w:t>
      </w:r>
      <w:r w:rsidRPr="004F0895">
        <w:rPr>
          <w:rFonts w:ascii="Tahoma" w:hAnsi="Tahoma" w:cs="Tahoma"/>
          <w:sz w:val="24"/>
          <w:szCs w:val="24"/>
          <w:vertAlign w:val="superscript"/>
        </w:rPr>
        <w:t>#</w:t>
      </w:r>
      <w:r w:rsidRPr="004F0895">
        <w:rPr>
          <w:rFonts w:ascii="Tahoma" w:hAnsi="Tahoma" w:cs="Tahoma"/>
          <w:sz w:val="24"/>
          <w:szCs w:val="24"/>
        </w:rPr>
        <w:t>Single plasmid clones, commercially sequenced with Oxford Nanopore Technology</w:t>
      </w:r>
      <w:r w:rsidRPr="004F0895">
        <w:rPr>
          <w:rFonts w:ascii="Tahoma" w:eastAsiaTheme="minorEastAsia" w:hAnsi="Tahoma" w:cs="Tahoma"/>
          <w:color w:val="212529"/>
          <w:sz w:val="24"/>
          <w:szCs w:val="24"/>
        </w:rPr>
        <w:t>.</w:t>
      </w:r>
    </w:p>
    <w:tbl>
      <w:tblPr>
        <w:tblW w:w="15531" w:type="dxa"/>
        <w:tblLook w:val="04A0" w:firstRow="1" w:lastRow="0" w:firstColumn="1" w:lastColumn="0" w:noHBand="0" w:noVBand="1"/>
      </w:tblPr>
      <w:tblGrid>
        <w:gridCol w:w="2425"/>
        <w:gridCol w:w="763"/>
        <w:gridCol w:w="1259"/>
        <w:gridCol w:w="2701"/>
        <w:gridCol w:w="1237"/>
        <w:gridCol w:w="1342"/>
        <w:gridCol w:w="1214"/>
        <w:gridCol w:w="1499"/>
        <w:gridCol w:w="1201"/>
        <w:gridCol w:w="1085"/>
        <w:gridCol w:w="805"/>
      </w:tblGrid>
      <w:tr w:rsidR="00C15223" w:rsidRPr="00C15223" w14:paraId="67B07B58" w14:textId="77777777" w:rsidTr="00C15223">
        <w:trPr>
          <w:trHeight w:hRule="exact" w:val="64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6688C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Samp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5A53F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Stat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F101F5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Cultivar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E3F4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Sequencing coverag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9F137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Collection yea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6430" w14:textId="1B4D8616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Accession number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96427E" w14:textId="31DE3C0C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8595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8C9B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EA3B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9DB1" w14:textId="77777777" w:rsidR="00C15223" w:rsidRPr="00C15223" w:rsidRDefault="00C15223" w:rsidP="00A51665">
            <w:pPr>
              <w:spacing w:after="0" w:line="24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15223" w:rsidRPr="00C15223" w14:paraId="40B7C23D" w14:textId="77777777" w:rsidTr="00C15223">
        <w:trPr>
          <w:trHeight w:hRule="exact"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DC78" w14:textId="7930F245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17-FRV-NGS4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F150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C5E83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 xml:space="preserve">unknown 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6FE7" w14:textId="140166E1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i/>
                <w:iCs/>
                <w:sz w:val="24"/>
                <w:szCs w:val="24"/>
              </w:rPr>
              <w:t>*</w:t>
            </w:r>
            <w:r w:rsidRPr="00C15223">
              <w:rPr>
                <w:rFonts w:ascii="Tahoma" w:hAnsi="Tahoma" w:cs="Tahoma"/>
                <w:sz w:val="24"/>
                <w:szCs w:val="24"/>
              </w:rPr>
              <w:t xml:space="preserve">Average 14x 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C01E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1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845C" w14:textId="44F7A06C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OQ686746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CB8" w14:textId="17BA5863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4499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6EAF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5E5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DF43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15223" w:rsidRPr="00C15223" w14:paraId="35A0D22A" w14:textId="77777777" w:rsidTr="00C15223">
        <w:trPr>
          <w:trHeight w:hRule="exact"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8123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20-1-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19E4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43B89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Liberty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CCC69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  <w:vertAlign w:val="superscript"/>
              </w:rPr>
              <w:t>#</w:t>
            </w:r>
            <w:r w:rsidRPr="00C15223">
              <w:rPr>
                <w:rFonts w:ascii="Tahoma" w:hAnsi="Tahoma" w:cs="Tahoma"/>
                <w:sz w:val="24"/>
                <w:szCs w:val="24"/>
              </w:rPr>
              <w:t>1180x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C996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1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BD56" w14:textId="72C2211D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color w:val="222222"/>
                <w:sz w:val="24"/>
                <w:szCs w:val="24"/>
                <w:shd w:val="clear" w:color="auto" w:fill="FFFFFF"/>
              </w:rPr>
              <w:t>OQ686747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6308" w14:textId="672BB8AD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192D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A312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CD92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2053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15223" w:rsidRPr="00C15223" w14:paraId="6BB1CE5E" w14:textId="77777777" w:rsidTr="00C15223">
        <w:trPr>
          <w:trHeight w:hRule="exact"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7011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 xml:space="preserve">2020-2-OR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4212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E9D28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Draper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E198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  <w:vertAlign w:val="superscript"/>
              </w:rPr>
              <w:t>#</w:t>
            </w:r>
            <w:r w:rsidRPr="00C15223">
              <w:rPr>
                <w:rFonts w:ascii="Tahoma" w:hAnsi="Tahoma" w:cs="Tahoma"/>
                <w:sz w:val="24"/>
                <w:szCs w:val="24"/>
              </w:rPr>
              <w:t>4800x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6ACC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1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04257" w14:textId="2CE993F8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color w:val="222222"/>
                <w:sz w:val="24"/>
                <w:szCs w:val="24"/>
                <w:shd w:val="clear" w:color="auto" w:fill="FFFFFF"/>
              </w:rPr>
              <w:t>OQ686748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AEF" w14:textId="4E6442B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640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76DF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281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4B2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15223" w:rsidRPr="00C15223" w14:paraId="2928FD50" w14:textId="77777777" w:rsidTr="00C15223">
        <w:trPr>
          <w:trHeight w:hRule="exact"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E4B6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20-3-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D7A1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D408F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unknown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29E90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  <w:vertAlign w:val="superscript"/>
              </w:rPr>
              <w:t>#</w:t>
            </w:r>
            <w:r w:rsidRPr="00C15223">
              <w:rPr>
                <w:rFonts w:ascii="Tahoma" w:hAnsi="Tahoma" w:cs="Tahoma"/>
                <w:sz w:val="24"/>
                <w:szCs w:val="24"/>
              </w:rPr>
              <w:t>3830x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FABE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1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C261" w14:textId="5FC3FC2C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color w:val="222222"/>
                <w:sz w:val="24"/>
                <w:szCs w:val="24"/>
                <w:shd w:val="clear" w:color="auto" w:fill="FFFFFF"/>
              </w:rPr>
              <w:t>OQ686749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AFEE" w14:textId="42DDF7F8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0491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16FA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48AA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56A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15223" w:rsidRPr="00C15223" w14:paraId="77E8A7B0" w14:textId="77777777" w:rsidTr="00C15223">
        <w:trPr>
          <w:trHeight w:hRule="exact"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BCAE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20-5-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3826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7FAF3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Draper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2FA8A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  <w:vertAlign w:val="superscript"/>
              </w:rPr>
              <w:t>#</w:t>
            </w:r>
            <w:r w:rsidRPr="00C15223">
              <w:rPr>
                <w:rFonts w:ascii="Tahoma" w:hAnsi="Tahoma" w:cs="Tahoma"/>
                <w:sz w:val="24"/>
                <w:szCs w:val="24"/>
              </w:rPr>
              <w:t>4100x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7E2A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1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F07F" w14:textId="5A9C98B3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color w:val="222222"/>
                <w:sz w:val="24"/>
                <w:szCs w:val="24"/>
                <w:shd w:val="clear" w:color="auto" w:fill="FFFFFF"/>
              </w:rPr>
              <w:t>OQ686750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CF92" w14:textId="11F3E28D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767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4936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5855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AC2B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15223" w:rsidRPr="00C15223" w14:paraId="553DFB14" w14:textId="77777777" w:rsidTr="00C15223">
        <w:trPr>
          <w:trHeight w:hRule="exact"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0260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20-6-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E508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03AAD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Draper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BF5C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  <w:vertAlign w:val="superscript"/>
              </w:rPr>
              <w:t>#</w:t>
            </w:r>
            <w:r w:rsidRPr="00C15223">
              <w:rPr>
                <w:rFonts w:ascii="Tahoma" w:hAnsi="Tahoma" w:cs="Tahoma"/>
                <w:sz w:val="24"/>
                <w:szCs w:val="24"/>
              </w:rPr>
              <w:t>7380x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1552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1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70BCB" w14:textId="41CE21B9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color w:val="222222"/>
                <w:sz w:val="24"/>
                <w:szCs w:val="24"/>
                <w:shd w:val="clear" w:color="auto" w:fill="FFFFFF"/>
              </w:rPr>
              <w:t>OQ686751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DEB7" w14:textId="40851798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F4EF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6898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34B0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086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15223" w:rsidRPr="00C15223" w14:paraId="44BA6864" w14:textId="77777777" w:rsidTr="00C15223">
        <w:trPr>
          <w:trHeight w:hRule="exact"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1A28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20-7-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4FB1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C0701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Draper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572B3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  <w:vertAlign w:val="superscript"/>
              </w:rPr>
              <w:t>#</w:t>
            </w:r>
            <w:r w:rsidRPr="00C15223">
              <w:rPr>
                <w:rFonts w:ascii="Tahoma" w:hAnsi="Tahoma" w:cs="Tahoma"/>
                <w:sz w:val="24"/>
                <w:szCs w:val="24"/>
              </w:rPr>
              <w:t>701x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25DA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sz w:val="24"/>
                <w:szCs w:val="24"/>
              </w:rPr>
              <w:t>201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B64B2" w14:textId="598A008C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  <w:r w:rsidRPr="00C15223">
              <w:rPr>
                <w:rFonts w:ascii="Tahoma" w:hAnsi="Tahoma" w:cs="Tahoma"/>
                <w:color w:val="222222"/>
                <w:sz w:val="24"/>
                <w:szCs w:val="24"/>
                <w:shd w:val="clear" w:color="auto" w:fill="FFFFFF"/>
              </w:rPr>
              <w:t>OQ686752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012E" w14:textId="56BC41F6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3062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DF1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4530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05B9" w14:textId="77777777" w:rsidR="00C15223" w:rsidRPr="00C15223" w:rsidRDefault="00C15223" w:rsidP="00A51665">
            <w:pPr>
              <w:spacing w:line="480" w:lineRule="auto"/>
              <w:rPr>
                <w:rFonts w:ascii="Tahoma" w:hAnsi="Tahoma" w:cs="Tahoma"/>
                <w:sz w:val="24"/>
                <w:szCs w:val="24"/>
              </w:rPr>
            </w:pPr>
          </w:p>
        </w:tc>
      </w:tr>
    </w:tbl>
    <w:p w14:paraId="3E43AA88" w14:textId="77777777" w:rsidR="00BE496E" w:rsidRPr="004F0895" w:rsidRDefault="00BE496E" w:rsidP="00BE496E">
      <w:pPr>
        <w:spacing w:line="480" w:lineRule="auto"/>
        <w:rPr>
          <w:rFonts w:ascii="Tahoma" w:hAnsi="Tahoma" w:cs="Tahoma"/>
          <w:sz w:val="24"/>
          <w:szCs w:val="24"/>
          <w:u w:val="single"/>
        </w:rPr>
      </w:pPr>
      <w:r w:rsidRPr="004F0895">
        <w:rPr>
          <w:rFonts w:ascii="Tahoma" w:hAnsi="Tahoma" w:cs="Tahoma"/>
          <w:sz w:val="24"/>
          <w:szCs w:val="24"/>
          <w:u w:val="single"/>
        </w:rPr>
        <w:t xml:space="preserve"> </w:t>
      </w:r>
    </w:p>
    <w:p w14:paraId="4A9F8842" w14:textId="77777777" w:rsidR="00C7428F" w:rsidRDefault="00000000"/>
    <w:sectPr w:rsidR="00C7428F" w:rsidSect="00BE49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6E"/>
    <w:rsid w:val="000B2CE5"/>
    <w:rsid w:val="003F15A2"/>
    <w:rsid w:val="003F4319"/>
    <w:rsid w:val="007D5C0C"/>
    <w:rsid w:val="008A0335"/>
    <w:rsid w:val="008E43C0"/>
    <w:rsid w:val="00BE496E"/>
    <w:rsid w:val="00C1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0CEB5"/>
  <w15:chartTrackingRefBased/>
  <w15:docId w15:val="{F26B3189-023E-435F-B378-69603F328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4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96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3-05-10T00:59:00Z</dcterms:created>
  <dcterms:modified xsi:type="dcterms:W3CDTF">2023-05-24T00:19:00Z</dcterms:modified>
</cp:coreProperties>
</file>